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XSpec="center" w:tblpY="735"/>
        <w:tblW w:w="1186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6"/>
        <w:gridCol w:w="1187"/>
        <w:gridCol w:w="1186"/>
        <w:gridCol w:w="1187"/>
        <w:gridCol w:w="1186"/>
        <w:gridCol w:w="1187"/>
        <w:gridCol w:w="1186"/>
        <w:gridCol w:w="1187"/>
        <w:gridCol w:w="1186"/>
        <w:gridCol w:w="1191"/>
      </w:tblGrid>
      <w:tr w:rsidR="00FE10E5" w:rsidRPr="00A7434E" w14:paraId="1ECD8F81" w14:textId="77777777" w:rsidTr="00E91FB4">
        <w:trPr>
          <w:trHeight w:val="78"/>
        </w:trPr>
        <w:tc>
          <w:tcPr>
            <w:tcW w:w="118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3284B" w14:textId="77777777" w:rsidR="00FE10E5" w:rsidRPr="00FE10E5" w:rsidRDefault="00FE10E5" w:rsidP="00E91FB4">
            <w:pPr>
              <w:rPr>
                <w:b/>
              </w:rPr>
            </w:pPr>
            <w:r w:rsidRPr="00FE10E5">
              <w:rPr>
                <w:b/>
                <w:bCs/>
              </w:rPr>
              <w:t>S1 Table: Targeted biomarker levels at pre-commute measurement, by commute type</w:t>
            </w:r>
          </w:p>
        </w:tc>
      </w:tr>
      <w:tr w:rsidR="00FE10E5" w:rsidRPr="00A7434E" w14:paraId="6012B3A9" w14:textId="77777777" w:rsidTr="00DC539A">
        <w:trPr>
          <w:trHeight w:val="506"/>
        </w:trPr>
        <w:tc>
          <w:tcPr>
            <w:tcW w:w="1186" w:type="dxa"/>
            <w:tcBorders>
              <w:top w:val="nil"/>
              <w:left w:val="nil"/>
              <w:bottom w:val="thickThinSmallGap" w:sz="2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06FB90" w14:textId="77777777" w:rsidR="00FE10E5" w:rsidRPr="00A7434E" w:rsidRDefault="00FE10E5" w:rsidP="00E91FB4">
            <w:pPr>
              <w:jc w:val="right"/>
            </w:pP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thickThinSmallGap" w:sz="2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DA9E3" w14:textId="77777777" w:rsidR="00FE10E5" w:rsidRPr="00FE10E5" w:rsidRDefault="00FE10E5" w:rsidP="00E91FB4">
            <w:pPr>
              <w:jc w:val="center"/>
            </w:pPr>
            <w:r w:rsidRPr="00FE10E5">
              <w:rPr>
                <w:bCs/>
              </w:rPr>
              <w:t>hs-CRP</w:t>
            </w:r>
          </w:p>
        </w:tc>
        <w:tc>
          <w:tcPr>
            <w:tcW w:w="1186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B5CDC" w14:textId="77777777" w:rsidR="00FE10E5" w:rsidRPr="00FE10E5" w:rsidRDefault="00FE10E5" w:rsidP="00E91FB4">
            <w:pPr>
              <w:jc w:val="center"/>
            </w:pPr>
            <w:r w:rsidRPr="00FE10E5">
              <w:rPr>
                <w:bCs/>
              </w:rPr>
              <w:t>TNF-α</w:t>
            </w:r>
          </w:p>
        </w:tc>
        <w:tc>
          <w:tcPr>
            <w:tcW w:w="1187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60CE9" w14:textId="77777777" w:rsidR="00FE10E5" w:rsidRPr="00FE10E5" w:rsidRDefault="00FE10E5" w:rsidP="00E91FB4">
            <w:pPr>
              <w:jc w:val="center"/>
            </w:pPr>
            <w:r w:rsidRPr="00FE10E5">
              <w:rPr>
                <w:bCs/>
              </w:rPr>
              <w:t>IL1β</w:t>
            </w:r>
          </w:p>
        </w:tc>
        <w:tc>
          <w:tcPr>
            <w:tcW w:w="1186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A07D5" w14:textId="77777777" w:rsidR="00FE10E5" w:rsidRPr="00FE10E5" w:rsidRDefault="00FE10E5" w:rsidP="00E91FB4">
            <w:pPr>
              <w:jc w:val="center"/>
            </w:pPr>
            <w:r w:rsidRPr="00FE10E5">
              <w:rPr>
                <w:bCs/>
              </w:rPr>
              <w:t>IL6</w:t>
            </w:r>
          </w:p>
        </w:tc>
        <w:tc>
          <w:tcPr>
            <w:tcW w:w="1187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BB5144" w14:textId="77777777" w:rsidR="00FE10E5" w:rsidRPr="00FE10E5" w:rsidRDefault="00FE10E5" w:rsidP="00E91FB4">
            <w:pPr>
              <w:jc w:val="center"/>
            </w:pPr>
            <w:r w:rsidRPr="00FE10E5">
              <w:rPr>
                <w:bCs/>
              </w:rPr>
              <w:t>IL8</w:t>
            </w:r>
          </w:p>
        </w:tc>
        <w:tc>
          <w:tcPr>
            <w:tcW w:w="1186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298434" w14:textId="77777777" w:rsidR="00FE10E5" w:rsidRPr="00FE10E5" w:rsidRDefault="00FE10E5" w:rsidP="00E91FB4">
            <w:pPr>
              <w:jc w:val="center"/>
            </w:pPr>
            <w:r w:rsidRPr="00FE10E5">
              <w:rPr>
                <w:bCs/>
              </w:rPr>
              <w:t>sICAM</w:t>
            </w:r>
          </w:p>
        </w:tc>
        <w:tc>
          <w:tcPr>
            <w:tcW w:w="1187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C1AB4F" w14:textId="77777777" w:rsidR="00FE10E5" w:rsidRPr="00FE10E5" w:rsidRDefault="00FE10E5" w:rsidP="00E91FB4">
            <w:pPr>
              <w:jc w:val="center"/>
            </w:pPr>
            <w:r w:rsidRPr="00FE10E5">
              <w:rPr>
                <w:bCs/>
              </w:rPr>
              <w:t>sVCAM</w:t>
            </w:r>
          </w:p>
        </w:tc>
        <w:tc>
          <w:tcPr>
            <w:tcW w:w="1186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5EF89" w14:textId="77777777" w:rsidR="00FE10E5" w:rsidRPr="00FE10E5" w:rsidRDefault="00FE10E5" w:rsidP="00E91FB4">
            <w:pPr>
              <w:jc w:val="center"/>
            </w:pPr>
            <w:r w:rsidRPr="00FE10E5">
              <w:rPr>
                <w:bCs/>
              </w:rPr>
              <w:t>eNO (ppb)</w:t>
            </w:r>
          </w:p>
        </w:tc>
        <w:tc>
          <w:tcPr>
            <w:tcW w:w="1191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31BBD" w14:textId="77777777" w:rsidR="00FE10E5" w:rsidRPr="00FE10E5" w:rsidRDefault="00FE10E5" w:rsidP="00E91FB4">
            <w:pPr>
              <w:jc w:val="center"/>
              <w:rPr>
                <w:bCs/>
              </w:rPr>
            </w:pPr>
            <w:r w:rsidRPr="00FE10E5">
              <w:rPr>
                <w:bCs/>
              </w:rPr>
              <w:t xml:space="preserve">FEV1 </w:t>
            </w:r>
          </w:p>
          <w:p w14:paraId="495BC148" w14:textId="77777777" w:rsidR="00FE10E5" w:rsidRPr="00FE10E5" w:rsidRDefault="00FE10E5" w:rsidP="00E91FB4">
            <w:pPr>
              <w:jc w:val="center"/>
            </w:pPr>
            <w:r w:rsidRPr="00FE10E5">
              <w:rPr>
                <w:bCs/>
              </w:rPr>
              <w:t>(% pred.)</w:t>
            </w:r>
          </w:p>
        </w:tc>
      </w:tr>
      <w:tr w:rsidR="00FE10E5" w:rsidRPr="00A7434E" w14:paraId="27EEB4F3" w14:textId="77777777" w:rsidTr="00DC539A">
        <w:trPr>
          <w:trHeight w:val="506"/>
        </w:trPr>
        <w:tc>
          <w:tcPr>
            <w:tcW w:w="1186" w:type="dxa"/>
            <w:tcBorders>
              <w:top w:val="thickThinSmallGap" w:sz="2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833655" w14:textId="77777777" w:rsidR="00FE10E5" w:rsidRPr="00D45CDE" w:rsidRDefault="00FE10E5" w:rsidP="00E91FB4">
            <w:pPr>
              <w:rPr>
                <w:i/>
              </w:rPr>
            </w:pPr>
            <w:r w:rsidRPr="00D45CDE">
              <w:rPr>
                <w:i/>
              </w:rPr>
              <w:t>Highway</w:t>
            </w:r>
          </w:p>
        </w:tc>
        <w:tc>
          <w:tcPr>
            <w:tcW w:w="1187" w:type="dxa"/>
            <w:tcBorders>
              <w:top w:val="thickThinSmallGap" w:sz="2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C82FD8" w14:textId="77777777" w:rsidR="00FE10E5" w:rsidRPr="00A7434E" w:rsidRDefault="00FE10E5" w:rsidP="00E91FB4">
            <w:pPr>
              <w:jc w:val="right"/>
            </w:pPr>
          </w:p>
        </w:tc>
        <w:tc>
          <w:tcPr>
            <w:tcW w:w="1186" w:type="dxa"/>
            <w:tcBorders>
              <w:top w:val="thickThinSmallGap" w:sz="2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E070EC" w14:textId="77777777" w:rsidR="00FE10E5" w:rsidRPr="00A7434E" w:rsidRDefault="00FE10E5" w:rsidP="00E91FB4">
            <w:pPr>
              <w:jc w:val="right"/>
            </w:pPr>
          </w:p>
        </w:tc>
        <w:tc>
          <w:tcPr>
            <w:tcW w:w="1187" w:type="dxa"/>
            <w:tcBorders>
              <w:top w:val="thickThinSmallGap" w:sz="2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58E685" w14:textId="77777777" w:rsidR="00FE10E5" w:rsidRPr="00A7434E" w:rsidRDefault="00FE10E5" w:rsidP="00E91FB4">
            <w:pPr>
              <w:jc w:val="right"/>
            </w:pPr>
          </w:p>
        </w:tc>
        <w:tc>
          <w:tcPr>
            <w:tcW w:w="1186" w:type="dxa"/>
            <w:tcBorders>
              <w:top w:val="thickThinSmallGap" w:sz="2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9085E3" w14:textId="77777777" w:rsidR="00FE10E5" w:rsidRPr="00A7434E" w:rsidRDefault="00FE10E5" w:rsidP="00E91FB4">
            <w:pPr>
              <w:jc w:val="right"/>
            </w:pPr>
          </w:p>
        </w:tc>
        <w:tc>
          <w:tcPr>
            <w:tcW w:w="1187" w:type="dxa"/>
            <w:tcBorders>
              <w:top w:val="thickThinSmallGap" w:sz="2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6D1BD2" w14:textId="77777777" w:rsidR="00FE10E5" w:rsidRPr="00A7434E" w:rsidRDefault="00FE10E5" w:rsidP="00E91FB4">
            <w:pPr>
              <w:jc w:val="right"/>
            </w:pPr>
          </w:p>
        </w:tc>
        <w:tc>
          <w:tcPr>
            <w:tcW w:w="1186" w:type="dxa"/>
            <w:tcBorders>
              <w:top w:val="thickThinSmallGap" w:sz="2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D136A2" w14:textId="77777777" w:rsidR="00FE10E5" w:rsidRPr="00A7434E" w:rsidRDefault="00FE10E5" w:rsidP="00E91FB4">
            <w:pPr>
              <w:jc w:val="right"/>
            </w:pPr>
          </w:p>
        </w:tc>
        <w:tc>
          <w:tcPr>
            <w:tcW w:w="1187" w:type="dxa"/>
            <w:tcBorders>
              <w:top w:val="thickThinSmallGap" w:sz="2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29BBB2" w14:textId="77777777" w:rsidR="00FE10E5" w:rsidRPr="00A7434E" w:rsidRDefault="00FE10E5" w:rsidP="00E91FB4">
            <w:pPr>
              <w:jc w:val="right"/>
            </w:pPr>
          </w:p>
        </w:tc>
        <w:tc>
          <w:tcPr>
            <w:tcW w:w="1186" w:type="dxa"/>
            <w:tcBorders>
              <w:top w:val="thickThinSmallGap" w:sz="2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126326" w14:textId="77777777" w:rsidR="00FE10E5" w:rsidRPr="00A7434E" w:rsidRDefault="00FE10E5" w:rsidP="00E91FB4">
            <w:pPr>
              <w:jc w:val="right"/>
            </w:pPr>
          </w:p>
        </w:tc>
        <w:tc>
          <w:tcPr>
            <w:tcW w:w="1191" w:type="dxa"/>
            <w:tcBorders>
              <w:top w:val="thickThinSmallGap" w:sz="24" w:space="0" w:color="auto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726739" w14:textId="77777777" w:rsidR="00FE10E5" w:rsidRPr="00A7434E" w:rsidRDefault="00FE10E5" w:rsidP="00E91FB4">
            <w:pPr>
              <w:jc w:val="right"/>
            </w:pPr>
          </w:p>
        </w:tc>
      </w:tr>
      <w:tr w:rsidR="00FE10E5" w:rsidRPr="00A7434E" w14:paraId="0D18E12A" w14:textId="77777777" w:rsidTr="00DC539A">
        <w:trPr>
          <w:trHeight w:val="506"/>
        </w:trPr>
        <w:tc>
          <w:tcPr>
            <w:tcW w:w="11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A08D72" w14:textId="77777777" w:rsidR="00FE10E5" w:rsidRPr="00A7434E" w:rsidRDefault="00FE10E5" w:rsidP="00E91FB4">
            <w:pPr>
              <w:ind w:left="155" w:hanging="155"/>
            </w:pPr>
            <w:r>
              <w:tab/>
              <w:t>N</w:t>
            </w:r>
          </w:p>
        </w:tc>
        <w:tc>
          <w:tcPr>
            <w:tcW w:w="11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5F069D" w14:textId="77777777" w:rsidR="00FE10E5" w:rsidRPr="00A7434E" w:rsidRDefault="00FE10E5" w:rsidP="00E91FB4">
            <w:pPr>
              <w:jc w:val="center"/>
            </w:pPr>
            <w:r>
              <w:t>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8D715A" w14:textId="77777777" w:rsidR="00FE10E5" w:rsidRPr="00A7434E" w:rsidRDefault="00FE10E5" w:rsidP="00E91FB4">
            <w:pPr>
              <w:jc w:val="center"/>
            </w:pPr>
            <w:r>
              <w:t>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426C00" w14:textId="77777777" w:rsidR="00FE10E5" w:rsidRPr="00A7434E" w:rsidRDefault="00FE10E5" w:rsidP="00E91FB4">
            <w:pPr>
              <w:jc w:val="center"/>
            </w:pPr>
            <w:r>
              <w:t>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3621D3" w14:textId="77777777" w:rsidR="00FE10E5" w:rsidRPr="00A7434E" w:rsidRDefault="00FE10E5" w:rsidP="00E91FB4">
            <w:pPr>
              <w:jc w:val="center"/>
            </w:pPr>
            <w:r>
              <w:t>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BC9629" w14:textId="77777777" w:rsidR="00FE10E5" w:rsidRPr="00A7434E" w:rsidRDefault="00FE10E5" w:rsidP="00E91FB4">
            <w:pPr>
              <w:jc w:val="center"/>
            </w:pPr>
            <w:r>
              <w:t>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D97C22" w14:textId="77777777" w:rsidR="00FE10E5" w:rsidRPr="00A7434E" w:rsidRDefault="00FE10E5" w:rsidP="00E91FB4">
            <w:pPr>
              <w:jc w:val="center"/>
            </w:pPr>
            <w:r>
              <w:t>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7C0B01" w14:textId="77777777" w:rsidR="00FE10E5" w:rsidRPr="00A7434E" w:rsidRDefault="00FE10E5" w:rsidP="00E91FB4">
            <w:pPr>
              <w:jc w:val="center"/>
            </w:pPr>
            <w:r>
              <w:t>3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BEF981" w14:textId="77777777" w:rsidR="00FE10E5" w:rsidRPr="00A7434E" w:rsidRDefault="00FE10E5" w:rsidP="00E91FB4">
            <w:pPr>
              <w:jc w:val="center"/>
            </w:pPr>
            <w:r>
              <w:t>3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76C964" w14:textId="77777777" w:rsidR="00FE10E5" w:rsidRPr="00A7434E" w:rsidRDefault="00FE10E5" w:rsidP="00E91FB4">
            <w:pPr>
              <w:jc w:val="center"/>
            </w:pPr>
            <w:r>
              <w:t>35</w:t>
            </w:r>
          </w:p>
        </w:tc>
      </w:tr>
      <w:tr w:rsidR="00FE10E5" w:rsidRPr="00A7434E" w14:paraId="39C76AF3" w14:textId="77777777" w:rsidTr="00DC539A">
        <w:trPr>
          <w:trHeight w:val="506"/>
        </w:trPr>
        <w:tc>
          <w:tcPr>
            <w:tcW w:w="11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82C7F3" w14:textId="77777777" w:rsidR="00FE10E5" w:rsidRPr="00A7434E" w:rsidRDefault="00FE10E5" w:rsidP="00E91FB4">
            <w:pPr>
              <w:ind w:left="155" w:hanging="155"/>
            </w:pPr>
            <w:r>
              <w:tab/>
              <w:t>Mean (SD)</w:t>
            </w:r>
          </w:p>
        </w:tc>
        <w:tc>
          <w:tcPr>
            <w:tcW w:w="11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3D77E3" w14:textId="77777777" w:rsidR="00FE10E5" w:rsidRPr="00A7434E" w:rsidRDefault="00FE10E5" w:rsidP="00E91FB4">
            <w:pPr>
              <w:jc w:val="center"/>
            </w:pPr>
            <w:r>
              <w:t>12,208 (32,91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2D2BAA" w14:textId="77777777" w:rsidR="00FE10E5" w:rsidRPr="00A7434E" w:rsidRDefault="00FE10E5" w:rsidP="00E91FB4">
            <w:pPr>
              <w:jc w:val="center"/>
            </w:pPr>
            <w:r>
              <w:t>0.09 (0.0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F0D752" w14:textId="77777777" w:rsidR="00FE10E5" w:rsidRPr="00A7434E" w:rsidRDefault="00FE10E5" w:rsidP="00E91FB4">
            <w:pPr>
              <w:jc w:val="center"/>
            </w:pPr>
            <w:r>
              <w:t>1.94 (4.6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815854" w14:textId="77777777" w:rsidR="00FE10E5" w:rsidRPr="00A7434E" w:rsidRDefault="00FE10E5" w:rsidP="00E91FB4">
            <w:pPr>
              <w:jc w:val="center"/>
            </w:pPr>
            <w:r>
              <w:t>0.07 (0.21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266BCD" w14:textId="77777777" w:rsidR="00FE10E5" w:rsidRPr="00A7434E" w:rsidRDefault="00FE10E5" w:rsidP="00E91FB4">
            <w:pPr>
              <w:jc w:val="center"/>
            </w:pPr>
            <w:r>
              <w:t>5.46 (5.4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0276C9" w14:textId="77777777" w:rsidR="00FE10E5" w:rsidRPr="00A7434E" w:rsidRDefault="00FE10E5" w:rsidP="00E91FB4">
            <w:pPr>
              <w:jc w:val="center"/>
            </w:pPr>
            <w:r>
              <w:t>1,455 (1,459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93B24C" w14:textId="77777777" w:rsidR="00FE10E5" w:rsidRPr="00A7434E" w:rsidRDefault="00FE10E5" w:rsidP="00E91FB4">
            <w:pPr>
              <w:jc w:val="center"/>
            </w:pPr>
            <w:r>
              <w:t>3,129 (2,622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2BC6B4" w14:textId="77777777" w:rsidR="00FE10E5" w:rsidRPr="00A7434E" w:rsidRDefault="00FE10E5" w:rsidP="00E91FB4">
            <w:pPr>
              <w:jc w:val="center"/>
            </w:pPr>
            <w:r>
              <w:t>25.37 (20.2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72D0F6" w14:textId="77777777" w:rsidR="00FE10E5" w:rsidRPr="00A7434E" w:rsidRDefault="00FE10E5" w:rsidP="00E91FB4">
            <w:pPr>
              <w:jc w:val="center"/>
            </w:pPr>
            <w:r>
              <w:t>89.86 (12.69)</w:t>
            </w:r>
          </w:p>
        </w:tc>
      </w:tr>
      <w:tr w:rsidR="00FE10E5" w:rsidRPr="00A7434E" w14:paraId="0C5A62FC" w14:textId="77777777" w:rsidTr="00DC539A">
        <w:trPr>
          <w:trHeight w:val="506"/>
        </w:trPr>
        <w:tc>
          <w:tcPr>
            <w:tcW w:w="11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5EB03D" w14:textId="77777777" w:rsidR="00FE10E5" w:rsidRPr="00A7434E" w:rsidRDefault="00FE10E5" w:rsidP="00E91FB4">
            <w:pPr>
              <w:ind w:left="155" w:hanging="155"/>
            </w:pPr>
            <w:r>
              <w:tab/>
              <w:t>Median (IQR)</w:t>
            </w:r>
          </w:p>
        </w:tc>
        <w:tc>
          <w:tcPr>
            <w:tcW w:w="11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9BE455" w14:textId="77777777" w:rsidR="00FE10E5" w:rsidRPr="00A7434E" w:rsidRDefault="00FE10E5" w:rsidP="00E91FB4">
            <w:pPr>
              <w:jc w:val="center"/>
            </w:pPr>
            <w:r>
              <w:t>2,549 (5,294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93785A" w14:textId="77777777" w:rsidR="00FE10E5" w:rsidRPr="00A7434E" w:rsidRDefault="00FE10E5" w:rsidP="00E91FB4">
            <w:pPr>
              <w:jc w:val="center"/>
            </w:pPr>
            <w:r>
              <w:t>0.08 (0.04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7D0F0E" w14:textId="77777777" w:rsidR="00FE10E5" w:rsidRPr="00A7434E" w:rsidRDefault="00FE10E5" w:rsidP="00E91FB4">
            <w:pPr>
              <w:jc w:val="center"/>
            </w:pPr>
            <w:r>
              <w:t>0.84 (1.6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B75763" w14:textId="77777777" w:rsidR="00FE10E5" w:rsidRPr="00A7434E" w:rsidRDefault="00FE10E5" w:rsidP="00E91FB4">
            <w:pPr>
              <w:jc w:val="center"/>
            </w:pPr>
            <w:r>
              <w:t>0.04 (0.0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A05FDC" w14:textId="77777777" w:rsidR="00FE10E5" w:rsidRPr="00A7434E" w:rsidRDefault="00FE10E5" w:rsidP="00E91FB4">
            <w:pPr>
              <w:jc w:val="center"/>
            </w:pPr>
            <w:r>
              <w:t>4.58 (1.56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8A4E2A" w14:textId="77777777" w:rsidR="00FE10E5" w:rsidRDefault="00FE10E5" w:rsidP="00E91FB4">
            <w:pPr>
              <w:jc w:val="center"/>
            </w:pPr>
            <w:r>
              <w:t>895</w:t>
            </w:r>
          </w:p>
          <w:p w14:paraId="03E599E5" w14:textId="77777777" w:rsidR="00FE10E5" w:rsidRPr="00A7434E" w:rsidRDefault="00FE10E5" w:rsidP="00E91FB4">
            <w:pPr>
              <w:jc w:val="center"/>
            </w:pPr>
            <w:r>
              <w:t>(82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4DAAC1" w14:textId="77777777" w:rsidR="00FE10E5" w:rsidRPr="00A7434E" w:rsidRDefault="00FE10E5" w:rsidP="00E91FB4">
            <w:pPr>
              <w:jc w:val="center"/>
            </w:pPr>
            <w:r>
              <w:t>2,116 (2,45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9C694F" w14:textId="77777777" w:rsidR="00FE10E5" w:rsidRDefault="00FE10E5" w:rsidP="00E91FB4">
            <w:pPr>
              <w:jc w:val="center"/>
            </w:pPr>
            <w:r>
              <w:t>21</w:t>
            </w:r>
          </w:p>
          <w:p w14:paraId="7B80C234" w14:textId="77777777" w:rsidR="00FE10E5" w:rsidRPr="00A7434E" w:rsidRDefault="00FE10E5" w:rsidP="00E91FB4">
            <w:pPr>
              <w:jc w:val="center"/>
            </w:pPr>
            <w:r>
              <w:t>(1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A7422C" w14:textId="77777777" w:rsidR="00FE10E5" w:rsidRDefault="00FE10E5" w:rsidP="00E91FB4">
            <w:pPr>
              <w:jc w:val="center"/>
            </w:pPr>
            <w:r>
              <w:t>91</w:t>
            </w:r>
          </w:p>
          <w:p w14:paraId="4CA2606F" w14:textId="77777777" w:rsidR="00FE10E5" w:rsidRPr="00A7434E" w:rsidRDefault="00FE10E5" w:rsidP="00E91FB4">
            <w:pPr>
              <w:jc w:val="center"/>
            </w:pPr>
            <w:r>
              <w:t>(14)</w:t>
            </w:r>
          </w:p>
        </w:tc>
      </w:tr>
      <w:tr w:rsidR="00FE10E5" w:rsidRPr="00A7434E" w14:paraId="47D7ED03" w14:textId="77777777" w:rsidTr="00DC539A">
        <w:trPr>
          <w:trHeight w:val="65"/>
        </w:trPr>
        <w:tc>
          <w:tcPr>
            <w:tcW w:w="11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941D2A" w14:textId="77777777" w:rsidR="00FE10E5" w:rsidRDefault="00FE10E5" w:rsidP="00E91FB4">
            <w:pPr>
              <w:ind w:left="155" w:hanging="155"/>
            </w:pPr>
          </w:p>
        </w:tc>
        <w:tc>
          <w:tcPr>
            <w:tcW w:w="11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2F8FE8" w14:textId="77777777" w:rsidR="00FE10E5" w:rsidRDefault="00FE10E5" w:rsidP="00E91F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B05AE0" w14:textId="77777777" w:rsidR="00FE10E5" w:rsidRDefault="00FE10E5" w:rsidP="00E91FB4">
            <w:pPr>
              <w:jc w:val="center"/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9B188E" w14:textId="77777777" w:rsidR="00FE10E5" w:rsidRDefault="00FE10E5" w:rsidP="00E91F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0A04A9" w14:textId="77777777" w:rsidR="00FE10E5" w:rsidRDefault="00FE10E5" w:rsidP="00E91FB4">
            <w:pPr>
              <w:jc w:val="center"/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6191A7" w14:textId="77777777" w:rsidR="00FE10E5" w:rsidRDefault="00FE10E5" w:rsidP="00E91F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1D675F" w14:textId="77777777" w:rsidR="00FE10E5" w:rsidRDefault="00FE10E5" w:rsidP="00E91FB4">
            <w:pPr>
              <w:jc w:val="center"/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1367B9" w14:textId="77777777" w:rsidR="00FE10E5" w:rsidRDefault="00FE10E5" w:rsidP="00E91F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7F179A" w14:textId="77777777" w:rsidR="00FE10E5" w:rsidRDefault="00FE10E5" w:rsidP="00E91FB4">
            <w:pPr>
              <w:jc w:val="center"/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B917EF" w14:textId="77777777" w:rsidR="00FE10E5" w:rsidRDefault="00FE10E5" w:rsidP="00E91FB4">
            <w:pPr>
              <w:jc w:val="center"/>
            </w:pPr>
          </w:p>
        </w:tc>
      </w:tr>
      <w:tr w:rsidR="00FE10E5" w:rsidRPr="00A7434E" w14:paraId="42AD18E9" w14:textId="77777777" w:rsidTr="00DC539A">
        <w:trPr>
          <w:trHeight w:val="506"/>
        </w:trPr>
        <w:tc>
          <w:tcPr>
            <w:tcW w:w="11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AC66FA" w14:textId="77777777" w:rsidR="00FE10E5" w:rsidRPr="00D45CDE" w:rsidRDefault="00FE10E5" w:rsidP="00E91FB4">
            <w:pPr>
              <w:rPr>
                <w:i/>
              </w:rPr>
            </w:pPr>
            <w:r w:rsidRPr="00D45CDE">
              <w:rPr>
                <w:i/>
              </w:rPr>
              <w:t>Non-Highway</w:t>
            </w:r>
          </w:p>
        </w:tc>
        <w:tc>
          <w:tcPr>
            <w:tcW w:w="11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F76B53" w14:textId="77777777" w:rsidR="00FE10E5" w:rsidRPr="00A7434E" w:rsidRDefault="00FE10E5" w:rsidP="00E91F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DD1535" w14:textId="77777777" w:rsidR="00FE10E5" w:rsidRPr="00A7434E" w:rsidRDefault="00FE10E5" w:rsidP="00E91FB4">
            <w:pPr>
              <w:jc w:val="center"/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838C17" w14:textId="77777777" w:rsidR="00FE10E5" w:rsidRPr="00A7434E" w:rsidRDefault="00FE10E5" w:rsidP="00E91F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A20F2A" w14:textId="77777777" w:rsidR="00FE10E5" w:rsidRPr="00A7434E" w:rsidRDefault="00FE10E5" w:rsidP="00E91FB4">
            <w:pPr>
              <w:jc w:val="center"/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2CC307" w14:textId="77777777" w:rsidR="00FE10E5" w:rsidRPr="00A7434E" w:rsidRDefault="00FE10E5" w:rsidP="00E91F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42DEA8" w14:textId="77777777" w:rsidR="00FE10E5" w:rsidRPr="00A7434E" w:rsidRDefault="00FE10E5" w:rsidP="00E91FB4">
            <w:pPr>
              <w:jc w:val="center"/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6470EE" w14:textId="77777777" w:rsidR="00FE10E5" w:rsidRPr="00A7434E" w:rsidRDefault="00FE10E5" w:rsidP="00E91FB4">
            <w:pPr>
              <w:jc w:val="center"/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4D2025" w14:textId="77777777" w:rsidR="00FE10E5" w:rsidRPr="00A7434E" w:rsidRDefault="00FE10E5" w:rsidP="00E91FB4">
            <w:pPr>
              <w:jc w:val="center"/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D710D2" w14:textId="77777777" w:rsidR="00FE10E5" w:rsidRPr="00A7434E" w:rsidRDefault="00FE10E5" w:rsidP="00E91FB4">
            <w:pPr>
              <w:jc w:val="center"/>
            </w:pPr>
          </w:p>
        </w:tc>
      </w:tr>
      <w:tr w:rsidR="00FE10E5" w:rsidRPr="00A7434E" w14:paraId="34CA9601" w14:textId="77777777" w:rsidTr="00DC539A">
        <w:trPr>
          <w:trHeight w:val="506"/>
        </w:trPr>
        <w:tc>
          <w:tcPr>
            <w:tcW w:w="11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A18D92" w14:textId="77777777" w:rsidR="00FE10E5" w:rsidRPr="00A7434E" w:rsidRDefault="00FE10E5" w:rsidP="00E91FB4">
            <w:pPr>
              <w:ind w:left="155" w:hanging="155"/>
            </w:pPr>
            <w:r>
              <w:tab/>
              <w:t>N</w:t>
            </w:r>
          </w:p>
        </w:tc>
        <w:tc>
          <w:tcPr>
            <w:tcW w:w="11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C0D53C" w14:textId="77777777" w:rsidR="00FE10E5" w:rsidRPr="00A7434E" w:rsidRDefault="00FE10E5" w:rsidP="00E91FB4">
            <w:pPr>
              <w:jc w:val="center"/>
            </w:pPr>
            <w:r>
              <w:t>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C1254D" w14:textId="77777777" w:rsidR="00FE10E5" w:rsidRPr="00A7434E" w:rsidRDefault="00FE10E5" w:rsidP="00E91FB4">
            <w:pPr>
              <w:jc w:val="center"/>
            </w:pPr>
            <w:r>
              <w:t>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C0F840" w14:textId="77777777" w:rsidR="00FE10E5" w:rsidRPr="00A7434E" w:rsidRDefault="00FE10E5" w:rsidP="00E91FB4">
            <w:pPr>
              <w:jc w:val="center"/>
            </w:pPr>
            <w:r>
              <w:t>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00A411" w14:textId="77777777" w:rsidR="00FE10E5" w:rsidRPr="00A7434E" w:rsidRDefault="00FE10E5" w:rsidP="00E91FB4">
            <w:pPr>
              <w:jc w:val="center"/>
            </w:pPr>
            <w:r>
              <w:t>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A2DA8C" w14:textId="77777777" w:rsidR="00FE10E5" w:rsidRPr="00A7434E" w:rsidRDefault="00FE10E5" w:rsidP="00E91FB4">
            <w:pPr>
              <w:jc w:val="center"/>
            </w:pPr>
            <w:r>
              <w:t>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A6F372" w14:textId="77777777" w:rsidR="00FE10E5" w:rsidRPr="00A7434E" w:rsidRDefault="00FE10E5" w:rsidP="00E91FB4">
            <w:pPr>
              <w:jc w:val="center"/>
            </w:pPr>
            <w:r>
              <w:t>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D613F1" w14:textId="77777777" w:rsidR="00FE10E5" w:rsidRPr="00A7434E" w:rsidRDefault="00FE10E5" w:rsidP="00E91FB4">
            <w:pPr>
              <w:jc w:val="center"/>
            </w:pPr>
            <w:r>
              <w:t>3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C7A884" w14:textId="77777777" w:rsidR="00FE10E5" w:rsidRPr="00A7434E" w:rsidRDefault="00FE10E5" w:rsidP="00E91FB4">
            <w:pPr>
              <w:jc w:val="center"/>
            </w:pPr>
            <w:r>
              <w:t>3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98B0FD" w14:textId="77777777" w:rsidR="00FE10E5" w:rsidRPr="00A7434E" w:rsidRDefault="00FE10E5" w:rsidP="00E91FB4">
            <w:pPr>
              <w:jc w:val="center"/>
            </w:pPr>
            <w:r>
              <w:t>34</w:t>
            </w:r>
          </w:p>
        </w:tc>
      </w:tr>
      <w:tr w:rsidR="00FE10E5" w:rsidRPr="00A7434E" w14:paraId="26CED259" w14:textId="77777777" w:rsidTr="00DC539A">
        <w:trPr>
          <w:trHeight w:val="506"/>
        </w:trPr>
        <w:tc>
          <w:tcPr>
            <w:tcW w:w="11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E971C3" w14:textId="77777777" w:rsidR="00FE10E5" w:rsidRPr="00A7434E" w:rsidRDefault="00FE10E5" w:rsidP="00E91FB4">
            <w:pPr>
              <w:ind w:left="155" w:hanging="155"/>
            </w:pPr>
            <w:r>
              <w:tab/>
              <w:t>Mean (SD)</w:t>
            </w:r>
          </w:p>
        </w:tc>
        <w:tc>
          <w:tcPr>
            <w:tcW w:w="11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BE3808" w14:textId="77777777" w:rsidR="00FE10E5" w:rsidRPr="00A7434E" w:rsidRDefault="00FE10E5" w:rsidP="00E91FB4">
            <w:pPr>
              <w:jc w:val="center"/>
            </w:pPr>
            <w:r>
              <w:t>11,270 (16,26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785DDA" w14:textId="77777777" w:rsidR="00FE10E5" w:rsidRPr="00A7434E" w:rsidRDefault="00FE10E5" w:rsidP="00E91FB4">
            <w:pPr>
              <w:jc w:val="center"/>
            </w:pPr>
            <w:r>
              <w:t>0.08 (0.0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B550F5" w14:textId="77777777" w:rsidR="00FE10E5" w:rsidRPr="00A7434E" w:rsidRDefault="00FE10E5" w:rsidP="00E91FB4">
            <w:pPr>
              <w:jc w:val="center"/>
            </w:pPr>
            <w:r>
              <w:t>1.51 (2.1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EF9BE6" w14:textId="77777777" w:rsidR="00FE10E5" w:rsidRPr="00A7434E" w:rsidRDefault="00FE10E5" w:rsidP="00E91FB4">
            <w:pPr>
              <w:jc w:val="center"/>
            </w:pPr>
            <w:r>
              <w:t>0.04 (0.08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3C98AE" w14:textId="77777777" w:rsidR="00FE10E5" w:rsidRDefault="00FE10E5" w:rsidP="00E91FB4">
            <w:pPr>
              <w:jc w:val="center"/>
            </w:pPr>
            <w:r>
              <w:t>4.51</w:t>
            </w:r>
          </w:p>
          <w:p w14:paraId="74BA01AE" w14:textId="77777777" w:rsidR="00FE10E5" w:rsidRPr="00A7434E" w:rsidRDefault="00FE10E5" w:rsidP="00E91FB4">
            <w:pPr>
              <w:jc w:val="center"/>
            </w:pPr>
            <w:r>
              <w:t>(1.80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DF7270" w14:textId="77777777" w:rsidR="00FE10E5" w:rsidRPr="00A7434E" w:rsidRDefault="00FE10E5" w:rsidP="00E91FB4">
            <w:pPr>
              <w:jc w:val="center"/>
            </w:pPr>
            <w:r>
              <w:t>1,487 (1,453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3600D6" w14:textId="77777777" w:rsidR="00FE10E5" w:rsidRPr="00A7434E" w:rsidRDefault="00FE10E5" w:rsidP="00E91FB4">
            <w:pPr>
              <w:jc w:val="center"/>
            </w:pPr>
            <w:r>
              <w:t>3,362 (2,78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CAFCE4" w14:textId="77777777" w:rsidR="00FE10E5" w:rsidRPr="00A7434E" w:rsidRDefault="00FE10E5" w:rsidP="00E91FB4">
            <w:pPr>
              <w:jc w:val="center"/>
            </w:pPr>
            <w:r>
              <w:t>22.18 (19.9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548713" w14:textId="77777777" w:rsidR="00FE10E5" w:rsidRPr="00A7434E" w:rsidRDefault="00FE10E5" w:rsidP="00E91FB4">
            <w:pPr>
              <w:jc w:val="center"/>
            </w:pPr>
            <w:r>
              <w:t>88.21 (11.94)</w:t>
            </w:r>
          </w:p>
        </w:tc>
      </w:tr>
      <w:tr w:rsidR="00FE10E5" w:rsidRPr="00A7434E" w14:paraId="3D8077F5" w14:textId="77777777" w:rsidTr="00DC539A">
        <w:trPr>
          <w:trHeight w:val="506"/>
        </w:trPr>
        <w:tc>
          <w:tcPr>
            <w:tcW w:w="118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687021" w14:textId="77777777" w:rsidR="00FE10E5" w:rsidRPr="00A7434E" w:rsidRDefault="00FE10E5" w:rsidP="00E91FB4">
            <w:pPr>
              <w:ind w:left="155" w:hanging="155"/>
            </w:pPr>
            <w:r>
              <w:tab/>
              <w:t>Median (IQR)</w:t>
            </w:r>
          </w:p>
        </w:tc>
        <w:tc>
          <w:tcPr>
            <w:tcW w:w="118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A28CFD" w14:textId="77777777" w:rsidR="00FE10E5" w:rsidRPr="00A7434E" w:rsidRDefault="00FE10E5" w:rsidP="00E91FB4">
            <w:pPr>
              <w:jc w:val="center"/>
            </w:pPr>
            <w:r>
              <w:t>3,263 (10,917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078812" w14:textId="77777777" w:rsidR="00FE10E5" w:rsidRPr="00A7434E" w:rsidRDefault="00FE10E5" w:rsidP="00E91FB4">
            <w:pPr>
              <w:jc w:val="center"/>
            </w:pPr>
            <w:r>
              <w:t>0.07 (0.04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FC034B" w14:textId="77777777" w:rsidR="00FE10E5" w:rsidRPr="00A7434E" w:rsidRDefault="00FE10E5" w:rsidP="00E91FB4">
            <w:pPr>
              <w:jc w:val="center"/>
            </w:pPr>
            <w:r>
              <w:t>0.96 (1.33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170554" w14:textId="77777777" w:rsidR="00FE10E5" w:rsidRPr="00A7434E" w:rsidRDefault="00FE10E5" w:rsidP="00E91FB4">
            <w:pPr>
              <w:jc w:val="center"/>
            </w:pPr>
            <w:r>
              <w:t>0.04 (0.0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341A06" w14:textId="77777777" w:rsidR="00FE10E5" w:rsidRPr="00A7434E" w:rsidRDefault="00FE10E5" w:rsidP="00E91FB4">
            <w:pPr>
              <w:jc w:val="center"/>
            </w:pPr>
            <w:r>
              <w:t>4.33 (1.81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D70CA2" w14:textId="77777777" w:rsidR="00FE10E5" w:rsidRPr="00A7434E" w:rsidRDefault="00FE10E5" w:rsidP="00E91FB4">
            <w:pPr>
              <w:jc w:val="center"/>
            </w:pPr>
            <w:r>
              <w:t>821 (1,54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0C5C05" w14:textId="77777777" w:rsidR="00FE10E5" w:rsidRPr="00A7434E" w:rsidRDefault="00FE10E5" w:rsidP="00E91FB4">
            <w:pPr>
              <w:jc w:val="center"/>
            </w:pPr>
            <w:r>
              <w:t>2,475 (2,509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331C5B" w14:textId="77777777" w:rsidR="00FE10E5" w:rsidRDefault="00FE10E5" w:rsidP="00E91FB4">
            <w:pPr>
              <w:jc w:val="center"/>
            </w:pPr>
            <w:r>
              <w:t>17</w:t>
            </w:r>
          </w:p>
          <w:p w14:paraId="21D3C8AB" w14:textId="77777777" w:rsidR="00FE10E5" w:rsidRPr="00A7434E" w:rsidRDefault="00FE10E5" w:rsidP="00E91FB4">
            <w:pPr>
              <w:jc w:val="center"/>
            </w:pPr>
            <w:r>
              <w:t>(1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C61A77" w14:textId="77777777" w:rsidR="00FE10E5" w:rsidRDefault="00FE10E5" w:rsidP="00E91FB4">
            <w:pPr>
              <w:jc w:val="center"/>
            </w:pPr>
            <w:r>
              <w:t>92</w:t>
            </w:r>
          </w:p>
          <w:p w14:paraId="4EF238F9" w14:textId="77777777" w:rsidR="00FE10E5" w:rsidRPr="00A7434E" w:rsidRDefault="00FE10E5" w:rsidP="00E91FB4">
            <w:pPr>
              <w:jc w:val="center"/>
            </w:pPr>
            <w:r>
              <w:t>(17)</w:t>
            </w:r>
          </w:p>
        </w:tc>
      </w:tr>
      <w:tr w:rsidR="00FE10E5" w:rsidRPr="00A7434E" w14:paraId="018C5448" w14:textId="77777777" w:rsidTr="00E91FB4">
        <w:trPr>
          <w:trHeight w:val="506"/>
        </w:trPr>
        <w:tc>
          <w:tcPr>
            <w:tcW w:w="1186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6C122" w14:textId="056445A9" w:rsidR="00FE10E5" w:rsidRDefault="00467C9B" w:rsidP="00E91FB4">
            <w:r>
              <w:rPr>
                <w:vertAlign w:val="superscript"/>
              </w:rPr>
              <w:t>a</w:t>
            </w:r>
            <w:r w:rsidR="00FE10E5" w:rsidRPr="00A7434E">
              <w:t xml:space="preserve"> Indicates p-value significant at α &lt; 0.05</w:t>
            </w:r>
            <w:r w:rsidR="00FE10E5">
              <w:t xml:space="preserve"> through Student’s t-test for comparing across commute types;</w:t>
            </w:r>
          </w:p>
          <w:p w14:paraId="40ABE1A2" w14:textId="77777777" w:rsidR="00FE10E5" w:rsidRDefault="00FE10E5" w:rsidP="00E91FB4">
            <w:r>
              <w:t>Units are pg/mL unless noted otherwise;</w:t>
            </w:r>
          </w:p>
          <w:p w14:paraId="1CFBEB1B" w14:textId="77777777" w:rsidR="00FE10E5" w:rsidRDefault="00FE10E5" w:rsidP="00E91FB4">
            <w:r>
              <w:t>ppb signifies parts per billion;</w:t>
            </w:r>
          </w:p>
          <w:p w14:paraId="077729D4" w14:textId="77777777" w:rsidR="00FE10E5" w:rsidRPr="00A7434E" w:rsidRDefault="00FE10E5" w:rsidP="00E91FB4">
            <w:r>
              <w:t>% pred. is percent of predicted value</w:t>
            </w:r>
          </w:p>
        </w:tc>
      </w:tr>
    </w:tbl>
    <w:p w14:paraId="5EB068A9" w14:textId="77777777" w:rsidR="00DA2CA3" w:rsidRDefault="00DA2CA3">
      <w:bookmarkStart w:id="0" w:name="_GoBack"/>
      <w:bookmarkEnd w:id="0"/>
    </w:p>
    <w:sectPr w:rsidR="00DA2CA3" w:rsidSect="00FE10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readOnly" w:formatting="1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0E5"/>
    <w:rsid w:val="000D2187"/>
    <w:rsid w:val="00467C9B"/>
    <w:rsid w:val="00753AD2"/>
    <w:rsid w:val="00805B76"/>
    <w:rsid w:val="00950368"/>
    <w:rsid w:val="009D72CF"/>
    <w:rsid w:val="009E0754"/>
    <w:rsid w:val="00C00433"/>
    <w:rsid w:val="00CF40E6"/>
    <w:rsid w:val="00DA2CA3"/>
    <w:rsid w:val="00DC539A"/>
    <w:rsid w:val="00EA71B4"/>
    <w:rsid w:val="00FE1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03A48"/>
  <w15:chartTrackingRefBased/>
  <w15:docId w15:val="{6C26306A-CF9C-4AA3-95D3-0C993F941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10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E844B4-68B5-4734-B459-832EBFAAE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esh Ladva</dc:creator>
  <cp:keywords/>
  <dc:description/>
  <cp:lastModifiedBy>Chandresh Ladva</cp:lastModifiedBy>
  <cp:revision>4</cp:revision>
  <dcterms:created xsi:type="dcterms:W3CDTF">2018-06-21T19:21:00Z</dcterms:created>
  <dcterms:modified xsi:type="dcterms:W3CDTF">2018-08-26T13:42:00Z</dcterms:modified>
</cp:coreProperties>
</file>